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1B67D" w14:textId="71F4FC71" w:rsidR="00BB0DF0" w:rsidRPr="002E5F41" w:rsidRDefault="0092054F" w:rsidP="00BB0DF0">
      <w:pPr>
        <w:pStyle w:val="Caption"/>
        <w:spacing w:line="480" w:lineRule="auto"/>
      </w:pPr>
      <w:r>
        <w:t xml:space="preserve">Supplementary </w:t>
      </w:r>
      <w:r w:rsidR="00BB0DF0" w:rsidRPr="002E5F41">
        <w:t>Table</w:t>
      </w:r>
      <w:r w:rsidR="0092343E">
        <w:t xml:space="preserve"> S1:N</w:t>
      </w:r>
      <w:r w:rsidR="00BB0DF0" w:rsidRPr="002E5F41">
        <w:t xml:space="preserve">eurologic deficits during </w:t>
      </w:r>
      <w:r w:rsidR="00F1023C">
        <w:t xml:space="preserve">Hospital </w:t>
      </w:r>
      <w:r w:rsidR="00BB0DF0" w:rsidRPr="002E5F41">
        <w:t xml:space="preserve">admission </w:t>
      </w:r>
    </w:p>
    <w:tbl>
      <w:tblPr>
        <w:tblStyle w:val="TableGrid22"/>
        <w:tblW w:w="9265" w:type="dxa"/>
        <w:tblLook w:val="04A0" w:firstRow="1" w:lastRow="0" w:firstColumn="1" w:lastColumn="0" w:noHBand="0" w:noVBand="1"/>
      </w:tblPr>
      <w:tblGrid>
        <w:gridCol w:w="4675"/>
        <w:gridCol w:w="4590"/>
      </w:tblGrid>
      <w:tr w:rsidR="00BB0DF0" w:rsidRPr="00752B00" w14:paraId="7D79A29D" w14:textId="77777777" w:rsidTr="007C1FC9">
        <w:trPr>
          <w:trHeight w:val="132"/>
        </w:trPr>
        <w:tc>
          <w:tcPr>
            <w:tcW w:w="4675" w:type="dxa"/>
          </w:tcPr>
          <w:p w14:paraId="3C5016BE" w14:textId="77777777" w:rsidR="00BB0DF0" w:rsidRPr="00752B00" w:rsidRDefault="00BB0DF0" w:rsidP="007C1FC9">
            <w:pPr>
              <w:spacing w:line="480" w:lineRule="auto"/>
            </w:pPr>
            <w:r w:rsidRPr="00752B00">
              <w:t>Neurologic deficits during admission</w:t>
            </w:r>
          </w:p>
        </w:tc>
        <w:tc>
          <w:tcPr>
            <w:tcW w:w="4590" w:type="dxa"/>
          </w:tcPr>
          <w:p w14:paraId="67853CC8" w14:textId="77777777" w:rsidR="00BB0DF0" w:rsidRPr="00752B00" w:rsidRDefault="00BB0DF0" w:rsidP="007C1FC9">
            <w:pPr>
              <w:spacing w:line="480" w:lineRule="auto"/>
            </w:pPr>
            <w:r w:rsidRPr="00752B00">
              <w:t>Total (%)</w:t>
            </w:r>
          </w:p>
        </w:tc>
      </w:tr>
      <w:tr w:rsidR="00BB0DF0" w:rsidRPr="00752B00" w14:paraId="1975A71B" w14:textId="77777777" w:rsidTr="007C1FC9">
        <w:tc>
          <w:tcPr>
            <w:tcW w:w="4675" w:type="dxa"/>
          </w:tcPr>
          <w:p w14:paraId="3E6058B2" w14:textId="77777777" w:rsidR="00BB0DF0" w:rsidRPr="00752B00" w:rsidRDefault="00BB0DF0" w:rsidP="007C1FC9">
            <w:pPr>
              <w:spacing w:line="480" w:lineRule="auto"/>
            </w:pPr>
            <w:r w:rsidRPr="00752B00">
              <w:t>LOC</w:t>
            </w:r>
          </w:p>
        </w:tc>
        <w:tc>
          <w:tcPr>
            <w:tcW w:w="4590" w:type="dxa"/>
          </w:tcPr>
          <w:p w14:paraId="113781A7" w14:textId="77777777" w:rsidR="00BB0DF0" w:rsidRPr="00752B00" w:rsidRDefault="00BB0DF0" w:rsidP="007C1FC9">
            <w:pPr>
              <w:spacing w:line="480" w:lineRule="auto"/>
            </w:pPr>
            <w:r w:rsidRPr="00752B00">
              <w:t>116 (42.0%)</w:t>
            </w:r>
          </w:p>
        </w:tc>
      </w:tr>
      <w:tr w:rsidR="00BB0DF0" w:rsidRPr="00752B00" w14:paraId="418BD283" w14:textId="77777777" w:rsidTr="007C1FC9">
        <w:tc>
          <w:tcPr>
            <w:tcW w:w="4675" w:type="dxa"/>
          </w:tcPr>
          <w:p w14:paraId="51987C91" w14:textId="77777777" w:rsidR="00BB0DF0" w:rsidRPr="00752B00" w:rsidRDefault="00BB0DF0" w:rsidP="007C1FC9">
            <w:pPr>
              <w:spacing w:line="480" w:lineRule="auto"/>
            </w:pPr>
            <w:r w:rsidRPr="00752B00">
              <w:t>Aphasia</w:t>
            </w:r>
          </w:p>
        </w:tc>
        <w:tc>
          <w:tcPr>
            <w:tcW w:w="4590" w:type="dxa"/>
          </w:tcPr>
          <w:p w14:paraId="61EFA4A2" w14:textId="77777777" w:rsidR="00BB0DF0" w:rsidRPr="00752B00" w:rsidRDefault="00BB0DF0" w:rsidP="007C1FC9">
            <w:pPr>
              <w:spacing w:line="480" w:lineRule="auto"/>
            </w:pPr>
            <w:r w:rsidRPr="00752B00">
              <w:t>249</w:t>
            </w:r>
            <w:r>
              <w:t xml:space="preserve"> </w:t>
            </w:r>
            <w:r w:rsidRPr="00752B00">
              <w:t>(90%)</w:t>
            </w:r>
          </w:p>
        </w:tc>
      </w:tr>
      <w:tr w:rsidR="00BB0DF0" w:rsidRPr="00752B00" w14:paraId="1D99BBC3" w14:textId="77777777" w:rsidTr="007C1FC9">
        <w:tc>
          <w:tcPr>
            <w:tcW w:w="4675" w:type="dxa"/>
          </w:tcPr>
          <w:p w14:paraId="2C17C881" w14:textId="77777777" w:rsidR="00BB0DF0" w:rsidRPr="00752B00" w:rsidRDefault="00BB0DF0" w:rsidP="007C1FC9">
            <w:pPr>
              <w:spacing w:line="480" w:lineRule="auto"/>
            </w:pPr>
            <w:r w:rsidRPr="00752B00">
              <w:t>facial palsy</w:t>
            </w:r>
          </w:p>
        </w:tc>
        <w:tc>
          <w:tcPr>
            <w:tcW w:w="4590" w:type="dxa"/>
          </w:tcPr>
          <w:p w14:paraId="2773B955" w14:textId="77777777" w:rsidR="00BB0DF0" w:rsidRPr="00752B00" w:rsidRDefault="00BB0DF0" w:rsidP="007C1FC9">
            <w:pPr>
              <w:spacing w:line="480" w:lineRule="auto"/>
            </w:pPr>
            <w:r w:rsidRPr="00752B00">
              <w:t>144</w:t>
            </w:r>
            <w:r>
              <w:t xml:space="preserve"> </w:t>
            </w:r>
            <w:r w:rsidRPr="00752B00">
              <w:t>(52</w:t>
            </w:r>
            <w:r>
              <w:t xml:space="preserve"> </w:t>
            </w:r>
            <w:r w:rsidRPr="00752B00">
              <w:t>%)</w:t>
            </w:r>
          </w:p>
        </w:tc>
      </w:tr>
      <w:tr w:rsidR="00BB0DF0" w:rsidRPr="00752B00" w14:paraId="5B7F3B01" w14:textId="77777777" w:rsidTr="007C1FC9">
        <w:tc>
          <w:tcPr>
            <w:tcW w:w="4675" w:type="dxa"/>
          </w:tcPr>
          <w:p w14:paraId="2DC4DF10" w14:textId="77777777" w:rsidR="00BB0DF0" w:rsidRPr="00752B00" w:rsidRDefault="00BB0DF0" w:rsidP="007C1FC9">
            <w:pPr>
              <w:spacing w:line="480" w:lineRule="auto"/>
            </w:pPr>
            <w:r w:rsidRPr="00752B00">
              <w:t>Limp Weakness</w:t>
            </w:r>
          </w:p>
        </w:tc>
        <w:tc>
          <w:tcPr>
            <w:tcW w:w="4590" w:type="dxa"/>
          </w:tcPr>
          <w:p w14:paraId="74AE3DA1" w14:textId="77777777" w:rsidR="00BB0DF0" w:rsidRPr="00752B00" w:rsidRDefault="00BB0DF0" w:rsidP="007C1FC9">
            <w:pPr>
              <w:spacing w:line="480" w:lineRule="auto"/>
            </w:pPr>
            <w:r w:rsidRPr="00752B00">
              <w:t>268</w:t>
            </w:r>
            <w:r>
              <w:t xml:space="preserve"> </w:t>
            </w:r>
            <w:r w:rsidRPr="00752B00">
              <w:t>(9</w:t>
            </w:r>
            <w:r>
              <w:t>6</w:t>
            </w:r>
            <w:r w:rsidRPr="00752B00">
              <w:t>%)</w:t>
            </w:r>
          </w:p>
        </w:tc>
      </w:tr>
      <w:tr w:rsidR="00BB0DF0" w:rsidRPr="00752B00" w14:paraId="01F7F636" w14:textId="77777777" w:rsidTr="007C1FC9">
        <w:tc>
          <w:tcPr>
            <w:tcW w:w="4675" w:type="dxa"/>
          </w:tcPr>
          <w:p w14:paraId="3B077665" w14:textId="77777777" w:rsidR="00BB0DF0" w:rsidRPr="00752B00" w:rsidRDefault="00BB0DF0" w:rsidP="007C1FC9">
            <w:pPr>
              <w:spacing w:line="480" w:lineRule="auto"/>
            </w:pPr>
            <w:r w:rsidRPr="00752B00">
              <w:t>Urinary incontinence</w:t>
            </w:r>
          </w:p>
        </w:tc>
        <w:tc>
          <w:tcPr>
            <w:tcW w:w="4590" w:type="dxa"/>
          </w:tcPr>
          <w:p w14:paraId="2855E326" w14:textId="77777777" w:rsidR="00BB0DF0" w:rsidRPr="00752B00" w:rsidRDefault="00BB0DF0" w:rsidP="007C1FC9">
            <w:pPr>
              <w:spacing w:line="480" w:lineRule="auto"/>
            </w:pPr>
            <w:r w:rsidRPr="00752B00">
              <w:t>68 (24</w:t>
            </w:r>
            <w:r>
              <w:t xml:space="preserve"> </w:t>
            </w:r>
            <w:r w:rsidRPr="00752B00">
              <w:t>%)</w:t>
            </w:r>
          </w:p>
        </w:tc>
      </w:tr>
      <w:tr w:rsidR="00BB0DF0" w:rsidRPr="00752B00" w14:paraId="6899462A" w14:textId="77777777" w:rsidTr="007C1FC9">
        <w:tc>
          <w:tcPr>
            <w:tcW w:w="4675" w:type="dxa"/>
          </w:tcPr>
          <w:p w14:paraId="20AD1B15" w14:textId="77777777" w:rsidR="00BB0DF0" w:rsidRPr="00752B00" w:rsidRDefault="00BB0DF0" w:rsidP="007C1FC9">
            <w:pPr>
              <w:spacing w:line="480" w:lineRule="auto"/>
            </w:pPr>
            <w:r w:rsidRPr="00752B00">
              <w:t>Headache</w:t>
            </w:r>
          </w:p>
        </w:tc>
        <w:tc>
          <w:tcPr>
            <w:tcW w:w="4590" w:type="dxa"/>
          </w:tcPr>
          <w:p w14:paraId="2BF4C794" w14:textId="77777777" w:rsidR="00BB0DF0" w:rsidRPr="00752B00" w:rsidRDefault="00BB0DF0" w:rsidP="007C1FC9">
            <w:pPr>
              <w:spacing w:line="480" w:lineRule="auto"/>
            </w:pPr>
            <w:r w:rsidRPr="00752B00">
              <w:t>118</w:t>
            </w:r>
            <w:r>
              <w:t xml:space="preserve"> </w:t>
            </w:r>
            <w:r w:rsidRPr="00752B00">
              <w:t>(42. %)</w:t>
            </w:r>
          </w:p>
        </w:tc>
      </w:tr>
      <w:tr w:rsidR="00BB0DF0" w:rsidRPr="00752B00" w14:paraId="5FF9EEF7" w14:textId="77777777" w:rsidTr="007C1FC9">
        <w:tc>
          <w:tcPr>
            <w:tcW w:w="4675" w:type="dxa"/>
          </w:tcPr>
          <w:p w14:paraId="5B25AB72" w14:textId="77777777" w:rsidR="00BB0DF0" w:rsidRPr="00752B00" w:rsidRDefault="00BB0DF0" w:rsidP="007C1FC9">
            <w:pPr>
              <w:spacing w:line="480" w:lineRule="auto"/>
            </w:pPr>
            <w:r w:rsidRPr="00752B00">
              <w:t>Convulsions/ABM</w:t>
            </w:r>
          </w:p>
        </w:tc>
        <w:tc>
          <w:tcPr>
            <w:tcW w:w="4590" w:type="dxa"/>
          </w:tcPr>
          <w:p w14:paraId="4F2F2DB9" w14:textId="77777777" w:rsidR="00BB0DF0" w:rsidRPr="00752B00" w:rsidRDefault="00BB0DF0" w:rsidP="007C1FC9">
            <w:pPr>
              <w:spacing w:line="480" w:lineRule="auto"/>
            </w:pPr>
            <w:r w:rsidRPr="00752B00">
              <w:t>24</w:t>
            </w:r>
            <w:r>
              <w:t xml:space="preserve"> </w:t>
            </w:r>
            <w:r w:rsidRPr="00752B00">
              <w:t>(8.</w:t>
            </w:r>
            <w:r>
              <w:t>6</w:t>
            </w:r>
            <w:r w:rsidRPr="00752B00">
              <w:t>%)</w:t>
            </w:r>
          </w:p>
        </w:tc>
      </w:tr>
      <w:tr w:rsidR="00BB0DF0" w:rsidRPr="00752B00" w14:paraId="14FC6FBF" w14:textId="77777777" w:rsidTr="007C1FC9">
        <w:tc>
          <w:tcPr>
            <w:tcW w:w="4675" w:type="dxa"/>
          </w:tcPr>
          <w:p w14:paraId="125174FE" w14:textId="77777777" w:rsidR="00BB0DF0" w:rsidRPr="00752B00" w:rsidRDefault="00BB0DF0" w:rsidP="007C1FC9">
            <w:pPr>
              <w:spacing w:line="480" w:lineRule="auto"/>
            </w:pPr>
            <w:r w:rsidRPr="00752B00">
              <w:t>Swallowing difficulty/dysphagia</w:t>
            </w:r>
          </w:p>
        </w:tc>
        <w:tc>
          <w:tcPr>
            <w:tcW w:w="4590" w:type="dxa"/>
          </w:tcPr>
          <w:p w14:paraId="5A01E008" w14:textId="77777777" w:rsidR="00BB0DF0" w:rsidRPr="00752B00" w:rsidRDefault="00BB0DF0" w:rsidP="007C1FC9">
            <w:pPr>
              <w:spacing w:line="480" w:lineRule="auto"/>
            </w:pPr>
            <w:r w:rsidRPr="00752B00">
              <w:t>5</w:t>
            </w:r>
            <w:r>
              <w:t xml:space="preserve"> </w:t>
            </w:r>
            <w:r w:rsidRPr="00752B00">
              <w:t>(1.</w:t>
            </w:r>
            <w:r>
              <w:t>8</w:t>
            </w:r>
            <w:r w:rsidRPr="00752B00">
              <w:t>%)</w:t>
            </w:r>
          </w:p>
        </w:tc>
      </w:tr>
      <w:tr w:rsidR="00BB0DF0" w:rsidRPr="00752B00" w14:paraId="0D6A1B72" w14:textId="77777777" w:rsidTr="007C1FC9">
        <w:tc>
          <w:tcPr>
            <w:tcW w:w="4675" w:type="dxa"/>
          </w:tcPr>
          <w:p w14:paraId="3357A7E3" w14:textId="77777777" w:rsidR="00BB0DF0" w:rsidRPr="00752B00" w:rsidRDefault="00BB0DF0" w:rsidP="007C1FC9">
            <w:pPr>
              <w:spacing w:line="480" w:lineRule="auto"/>
            </w:pPr>
            <w:r w:rsidRPr="00752B00">
              <w:t>loss of memory</w:t>
            </w:r>
          </w:p>
        </w:tc>
        <w:tc>
          <w:tcPr>
            <w:tcW w:w="4590" w:type="dxa"/>
          </w:tcPr>
          <w:p w14:paraId="44D07D77" w14:textId="77777777" w:rsidR="00BB0DF0" w:rsidRPr="00752B00" w:rsidRDefault="00BB0DF0" w:rsidP="007C1FC9">
            <w:pPr>
              <w:spacing w:line="480" w:lineRule="auto"/>
            </w:pPr>
            <w:r w:rsidRPr="00752B00">
              <w:t>1(0.4%0</w:t>
            </w:r>
          </w:p>
        </w:tc>
      </w:tr>
      <w:tr w:rsidR="00BB0DF0" w:rsidRPr="00752B00" w14:paraId="3F4DDD14" w14:textId="77777777" w:rsidTr="007C1FC9">
        <w:tc>
          <w:tcPr>
            <w:tcW w:w="4675" w:type="dxa"/>
          </w:tcPr>
          <w:p w14:paraId="3AAB9664" w14:textId="77777777" w:rsidR="00BB0DF0" w:rsidRPr="00752B00" w:rsidRDefault="00BB0DF0" w:rsidP="007C1FC9">
            <w:pPr>
              <w:spacing w:line="480" w:lineRule="auto"/>
            </w:pPr>
            <w:r w:rsidRPr="00752B00">
              <w:t>Loss of vision</w:t>
            </w:r>
          </w:p>
        </w:tc>
        <w:tc>
          <w:tcPr>
            <w:tcW w:w="4590" w:type="dxa"/>
          </w:tcPr>
          <w:p w14:paraId="63B55A16" w14:textId="77777777" w:rsidR="00BB0DF0" w:rsidRPr="00752B00" w:rsidRDefault="00BB0DF0" w:rsidP="007C1FC9">
            <w:pPr>
              <w:spacing w:line="480" w:lineRule="auto"/>
            </w:pPr>
            <w:r w:rsidRPr="00752B00">
              <w:t>2(0.7%)</w:t>
            </w:r>
          </w:p>
        </w:tc>
      </w:tr>
      <w:tr w:rsidR="00BB0DF0" w:rsidRPr="00752B00" w14:paraId="2ABDC8F5" w14:textId="77777777" w:rsidTr="007C1FC9">
        <w:tc>
          <w:tcPr>
            <w:tcW w:w="4675" w:type="dxa"/>
          </w:tcPr>
          <w:p w14:paraId="29270F00" w14:textId="77777777" w:rsidR="00BB0DF0" w:rsidRPr="00752B00" w:rsidRDefault="00BB0DF0" w:rsidP="007C1FC9">
            <w:pPr>
              <w:spacing w:line="480" w:lineRule="auto"/>
            </w:pPr>
            <w:r w:rsidRPr="00752B00">
              <w:t>Bilateral hearing loss</w:t>
            </w:r>
          </w:p>
        </w:tc>
        <w:tc>
          <w:tcPr>
            <w:tcW w:w="4590" w:type="dxa"/>
          </w:tcPr>
          <w:p w14:paraId="5A773875" w14:textId="77777777" w:rsidR="00BB0DF0" w:rsidRPr="00752B00" w:rsidRDefault="00BB0DF0" w:rsidP="007C1FC9">
            <w:pPr>
              <w:spacing w:line="480" w:lineRule="auto"/>
            </w:pPr>
            <w:r w:rsidRPr="00752B00">
              <w:t>1(0.4%)</w:t>
            </w:r>
          </w:p>
        </w:tc>
      </w:tr>
      <w:tr w:rsidR="00BB0DF0" w:rsidRPr="00752B00" w14:paraId="1F1FB6DC" w14:textId="77777777" w:rsidTr="007C1FC9">
        <w:tc>
          <w:tcPr>
            <w:tcW w:w="4675" w:type="dxa"/>
          </w:tcPr>
          <w:p w14:paraId="4DD31A6C" w14:textId="77777777" w:rsidR="00BB0DF0" w:rsidRPr="00752B00" w:rsidRDefault="00BB0DF0" w:rsidP="007C1FC9">
            <w:pPr>
              <w:spacing w:line="480" w:lineRule="auto"/>
            </w:pPr>
            <w:r w:rsidRPr="00752B00">
              <w:t>Neck stiffness</w:t>
            </w:r>
          </w:p>
        </w:tc>
        <w:tc>
          <w:tcPr>
            <w:tcW w:w="4590" w:type="dxa"/>
          </w:tcPr>
          <w:p w14:paraId="36A97CA6" w14:textId="77777777" w:rsidR="00BB0DF0" w:rsidRPr="00752B00" w:rsidRDefault="00BB0DF0" w:rsidP="007C1FC9">
            <w:pPr>
              <w:spacing w:line="480" w:lineRule="auto"/>
            </w:pPr>
            <w:r w:rsidRPr="00752B00">
              <w:t>1(0.4%)</w:t>
            </w:r>
          </w:p>
        </w:tc>
      </w:tr>
    </w:tbl>
    <w:p w14:paraId="1A8D4E6F" w14:textId="77777777" w:rsidR="00BB0DF0" w:rsidRPr="00CD297A" w:rsidRDefault="00BB0DF0" w:rsidP="00CD297A">
      <w:pPr>
        <w:rPr>
          <w:color w:val="0D0D0D"/>
          <w:szCs w:val="24"/>
          <w:shd w:val="clear" w:color="auto" w:fill="FFFFFF"/>
        </w:rPr>
      </w:pPr>
    </w:p>
    <w:sectPr w:rsidR="00BB0DF0" w:rsidRPr="00CD2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2Nzc2NDI2NLUwMTVV0lEKTi0uzszPAykwrAUAka3zaSwAAAA="/>
  </w:docVars>
  <w:rsids>
    <w:rsidRoot w:val="005060F9"/>
    <w:rsid w:val="000E062F"/>
    <w:rsid w:val="005060F9"/>
    <w:rsid w:val="0092054F"/>
    <w:rsid w:val="0092343E"/>
    <w:rsid w:val="00BB0DF0"/>
    <w:rsid w:val="00C642F1"/>
    <w:rsid w:val="00CD297A"/>
    <w:rsid w:val="00F1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E32741"/>
  <w15:chartTrackingRefBased/>
  <w15:docId w15:val="{B9774150-AFA3-4569-B086-64B2A00F0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DF0"/>
    <w:pPr>
      <w:spacing w:before="100" w:beforeAutospacing="1" w:after="100" w:afterAutospacing="1" w:line="360" w:lineRule="auto"/>
      <w:jc w:val="both"/>
    </w:pPr>
    <w:rPr>
      <w:rFonts w:ascii="Times New Roman" w:hAnsi="Times New Roman" w:cs="Times New Roman"/>
      <w:kern w:val="0"/>
      <w:sz w:val="24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D297A"/>
    <w:rPr>
      <w:b/>
      <w:bCs/>
    </w:rPr>
  </w:style>
  <w:style w:type="table" w:styleId="TableGrid">
    <w:name w:val="Table Grid"/>
    <w:basedOn w:val="TableNormal"/>
    <w:uiPriority w:val="39"/>
    <w:rsid w:val="00BB0DF0"/>
    <w:pPr>
      <w:spacing w:beforeAutospacing="1" w:after="0" w:afterAutospacing="1" w:line="240" w:lineRule="auto"/>
      <w:jc w:val="both"/>
    </w:pPr>
    <w:rPr>
      <w:rFonts w:ascii="Times New Roman" w:hAnsi="Times New Roman" w:cs="Times New Roman"/>
      <w:kern w:val="0"/>
      <w:sz w:val="24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0DF0"/>
    <w:pPr>
      <w:spacing w:before="0" w:after="200" w:line="240" w:lineRule="auto"/>
    </w:pPr>
    <w:rPr>
      <w:szCs w:val="24"/>
    </w:rPr>
  </w:style>
  <w:style w:type="table" w:customStyle="1" w:styleId="TableGrid22">
    <w:name w:val="Table Grid22"/>
    <w:basedOn w:val="TableNormal"/>
    <w:next w:val="TableGrid"/>
    <w:uiPriority w:val="39"/>
    <w:rsid w:val="00BB0DF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1</Words>
  <Characters>371</Characters>
  <Application>Microsoft Office Word</Application>
  <DocSecurity>0</DocSecurity>
  <Lines>28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w.D</dc:creator>
  <cp:keywords/>
  <dc:description/>
  <cp:lastModifiedBy>Zenaw.D</cp:lastModifiedBy>
  <cp:revision>3</cp:revision>
  <dcterms:created xsi:type="dcterms:W3CDTF">2024-04-24T00:11:00Z</dcterms:created>
  <dcterms:modified xsi:type="dcterms:W3CDTF">2024-05-16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5ad1f0-f7ed-49ec-8a51-8cc019bb5bd5</vt:lpwstr>
  </property>
</Properties>
</file>